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BD657" w14:textId="1BFDC270" w:rsidR="00F44351" w:rsidRPr="00D80829" w:rsidRDefault="00F44351" w:rsidP="00F443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80829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A529AF">
        <w:rPr>
          <w:rFonts w:ascii="Times New Roman" w:hAnsi="Times New Roman" w:cs="Times New Roman"/>
          <w:sz w:val="24"/>
          <w:szCs w:val="24"/>
          <w:lang w:val="en-GB"/>
        </w:rPr>
        <w:t>ABLE</w:t>
      </w:r>
      <w:r w:rsidRPr="00D80829">
        <w:rPr>
          <w:rFonts w:ascii="Times New Roman" w:hAnsi="Times New Roman" w:cs="Times New Roman"/>
          <w:sz w:val="24"/>
          <w:szCs w:val="24"/>
          <w:lang w:val="en-GB"/>
        </w:rPr>
        <w:t xml:space="preserve"> S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D</w:t>
      </w:r>
      <w:r w:rsidRPr="00D80829">
        <w:rPr>
          <w:rFonts w:ascii="Times New Roman" w:hAnsi="Times New Roman" w:cs="Times New Roman"/>
          <w:sz w:val="24"/>
          <w:szCs w:val="24"/>
          <w:lang w:val="en-GB"/>
        </w:rPr>
        <w:t xml:space="preserve">etailed clinical presentation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D80829">
        <w:rPr>
          <w:rFonts w:ascii="Times New Roman" w:hAnsi="Times New Roman" w:cs="Times New Roman"/>
          <w:sz w:val="24"/>
          <w:szCs w:val="24"/>
          <w:lang w:val="en-GB"/>
        </w:rPr>
        <w:t xml:space="preserve"> CMA and HEA group</w:t>
      </w:r>
    </w:p>
    <w:tbl>
      <w:tblPr>
        <w:tblW w:w="7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132"/>
        <w:gridCol w:w="788"/>
        <w:gridCol w:w="1132"/>
        <w:gridCol w:w="788"/>
        <w:gridCol w:w="960"/>
      </w:tblGrid>
      <w:tr w:rsidR="001F16DA" w:rsidRPr="009420DD" w14:paraId="2A0C1F81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7D5F954" w14:textId="77777777" w:rsidR="001F16DA" w:rsidRPr="00F44351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</w:p>
        </w:tc>
        <w:tc>
          <w:tcPr>
            <w:tcW w:w="3840" w:type="dxa"/>
            <w:gridSpan w:val="4"/>
            <w:shd w:val="clear" w:color="auto" w:fill="auto"/>
            <w:noWrap/>
            <w:vAlign w:val="bottom"/>
            <w:hideMark/>
          </w:tcPr>
          <w:p w14:paraId="26CAD579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rigg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6C4126" w14:textId="1321F6CC" w:rsidR="001F16DA" w:rsidRPr="009420DD" w:rsidRDefault="00441258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</w:t>
            </w:r>
          </w:p>
        </w:tc>
      </w:tr>
      <w:tr w:rsidR="001F16DA" w:rsidRPr="009420DD" w14:paraId="3CE0DF2C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E216364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51EED0C3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MA (n=284)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51CBB616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EA (n=2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153D64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1F16DA" w:rsidRPr="009420DD" w14:paraId="0C7DF2C6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9DE7D85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7820553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21308DC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%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F47B33E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CB42AC4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D9617D" w14:textId="60395941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1F16DA" w:rsidRPr="009420DD" w14:paraId="4FCC1570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6D73ADE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kin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9FA458C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27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14AB8BE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9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A9E234C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19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FBCDF05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C49670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,219</w:t>
            </w:r>
          </w:p>
        </w:tc>
      </w:tr>
      <w:tr w:rsidR="001F16DA" w:rsidRPr="009420DD" w14:paraId="612888DC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35F3FDA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gioedema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8218A0D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9B9F83B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E74AB4E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CDC87D5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53CE92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323</w:t>
            </w:r>
          </w:p>
        </w:tc>
      </w:tr>
      <w:tr w:rsidR="001F16DA" w:rsidRPr="009420DD" w14:paraId="04ECAF55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B17473F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rythemaflush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715283B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1B55274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428D8BA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E0F0DF8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97CEFE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443</w:t>
            </w:r>
          </w:p>
        </w:tc>
      </w:tr>
      <w:tr w:rsidR="001F16DA" w:rsidRPr="009420DD" w14:paraId="566D9402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70F072E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ruritu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6932522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60476BF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44C5EB7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0DA90CF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F2387B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371</w:t>
            </w:r>
          </w:p>
        </w:tc>
      </w:tr>
      <w:tr w:rsidR="001F16DA" w:rsidRPr="009420DD" w14:paraId="073DE43E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4D3FBF3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rticaria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3757059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B63BC5C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C3DC779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91A53AF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093B8A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588</w:t>
            </w:r>
          </w:p>
        </w:tc>
      </w:tr>
      <w:tr w:rsidR="001F16DA" w:rsidRPr="009420DD" w14:paraId="280E3F6D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C69E075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njunctiviti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4D4E2B7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60A43D8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2D9AC9B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3BF88CE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02027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61</w:t>
            </w:r>
          </w:p>
        </w:tc>
      </w:tr>
      <w:tr w:rsidR="001F16DA" w:rsidRPr="009420DD" w14:paraId="2A3C00A4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5A40879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GI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0E5D58F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13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C3EB35A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5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C736CD2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10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3228810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A8423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,818</w:t>
            </w:r>
          </w:p>
        </w:tc>
      </w:tr>
      <w:tr w:rsidR="001F16DA" w:rsidRPr="009420DD" w14:paraId="424CF07C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AF169D2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dominal</w:t>
            </w:r>
            <w:proofErr w:type="spellEnd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in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A7579BF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7CC9A23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F41ED08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F2F2E37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CB372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201</w:t>
            </w:r>
          </w:p>
        </w:tc>
      </w:tr>
      <w:tr w:rsidR="001F16DA" w:rsidRPr="009420DD" w14:paraId="00076CAA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CB2973F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dominal</w:t>
            </w:r>
            <w:proofErr w:type="spellEnd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st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A610955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7AFB342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A7CB95A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DDF8B62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318B3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580</w:t>
            </w:r>
          </w:p>
        </w:tc>
      </w:tr>
      <w:tr w:rsidR="001F16DA" w:rsidRPr="009420DD" w14:paraId="42A9BCAB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7E05CDF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arrhoea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557A9CF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F1A46A8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E15A0C8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EC5D4FA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8836C3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930</w:t>
            </w:r>
          </w:p>
        </w:tc>
      </w:tr>
      <w:tr w:rsidR="001F16DA" w:rsidRPr="009420DD" w14:paraId="4E2D7160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4B7C032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ysphagia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854EA00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CA1BF72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43A29CB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6621F1F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0C1F3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107</w:t>
            </w:r>
          </w:p>
        </w:tc>
      </w:tr>
      <w:tr w:rsidR="001F16DA" w:rsidRPr="009420DD" w14:paraId="41EAFB2E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0635182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omiting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D3AB5B4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0598D31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68A3943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FC39C7B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6C5B1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193</w:t>
            </w:r>
          </w:p>
        </w:tc>
      </w:tr>
      <w:tr w:rsidR="001F16DA" w:rsidRPr="009420DD" w14:paraId="69756C6C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EB2F26B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continence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20AE37D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6C60C8C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6DC4469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B3912B0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8EB9A9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177</w:t>
            </w:r>
          </w:p>
        </w:tc>
      </w:tr>
      <w:tr w:rsidR="001F16DA" w:rsidRPr="009420DD" w14:paraId="543B5D9C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8CD57E1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ausea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8B13B1D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235A25A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EA20FDD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A4781D4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C7544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200</w:t>
            </w:r>
          </w:p>
        </w:tc>
      </w:tr>
      <w:tr w:rsidR="001F16DA" w:rsidRPr="009420DD" w14:paraId="6ED972F1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4831473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espiratory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3B42D09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25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2308105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9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9D272FC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16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992030A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B7A23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,010</w:t>
            </w:r>
          </w:p>
        </w:tc>
      </w:tr>
      <w:tr w:rsidR="001F16DA" w:rsidRPr="009420DD" w14:paraId="764FEA40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71B8CC6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Respiratory </w:t>
            </w: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rrest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6F46045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81E16D3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55E7BBD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4BDC864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BD9027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45</w:t>
            </w:r>
          </w:p>
        </w:tc>
      </w:tr>
      <w:tr w:rsidR="001F16DA" w:rsidRPr="009420DD" w14:paraId="6EBCEF38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2DAA164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yspnea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86E7B2E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178654F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2D35A20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135299B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8A110C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57</w:t>
            </w:r>
          </w:p>
        </w:tc>
      </w:tr>
      <w:tr w:rsidR="001F16DA" w:rsidRPr="009420DD" w14:paraId="657BE1E4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1322CE8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est</w:t>
            </w:r>
            <w:proofErr w:type="spellEnd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ightnes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CF199F8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BACA931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9E39E6E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C41D5CC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3EC44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,000</w:t>
            </w:r>
          </w:p>
        </w:tc>
      </w:tr>
      <w:tr w:rsidR="001F16DA" w:rsidRPr="009420DD" w14:paraId="708238F1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C95C4F6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ugh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8B20919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1140E53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97664EF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E0B1C69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DBE16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24</w:t>
            </w:r>
          </w:p>
        </w:tc>
      </w:tr>
      <w:tr w:rsidR="001F16DA" w:rsidRPr="009420DD" w14:paraId="4431E387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ECF6591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ange</w:t>
            </w:r>
            <w:proofErr w:type="spellEnd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voice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5785ACC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54005E5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42F0E77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C4AB0D8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EF821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71</w:t>
            </w:r>
          </w:p>
        </w:tc>
      </w:tr>
      <w:tr w:rsidR="001F16DA" w:rsidRPr="009420DD" w14:paraId="0917961C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8F28E34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roat</w:t>
            </w:r>
            <w:proofErr w:type="spellEnd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ightnes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C464AC4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FAF0DEE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9B63D4E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F5A84A5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F8755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372</w:t>
            </w:r>
          </w:p>
        </w:tc>
      </w:tr>
      <w:tr w:rsidR="001F16DA" w:rsidRPr="009420DD" w14:paraId="454A8692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8E6558F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Wheezing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76D414A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56E94C3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E4DF7B9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02549D9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EFB46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583</w:t>
            </w:r>
          </w:p>
        </w:tc>
      </w:tr>
      <w:tr w:rsidR="001F16DA" w:rsidRPr="009420DD" w14:paraId="22AC2C32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7195638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hiniti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20D919E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D9803C2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BD50D82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7741184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D0ADE6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349</w:t>
            </w:r>
          </w:p>
        </w:tc>
      </w:tr>
      <w:tr w:rsidR="001F16DA" w:rsidRPr="009420DD" w14:paraId="3DD4D50F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2283342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Stridor </w:t>
            </w: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nspiratory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B43548E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10F7C71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A25BF03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51DA644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804B47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165</w:t>
            </w:r>
          </w:p>
        </w:tc>
      </w:tr>
      <w:tr w:rsidR="001F16DA" w:rsidRPr="009420DD" w14:paraId="43316D90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8FE7A71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CV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5ABFA4C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8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1AE06C1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C460F74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8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6CB99FF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FC911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,002</w:t>
            </w:r>
          </w:p>
        </w:tc>
      </w:tr>
      <w:tr w:rsidR="001F16DA" w:rsidRPr="009420DD" w14:paraId="3B193396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A4505BA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oss</w:t>
            </w:r>
            <w:proofErr w:type="spellEnd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nsciousnes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4F9974D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62E1993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197E383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AFFDA87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6F40E5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456</w:t>
            </w:r>
          </w:p>
        </w:tc>
      </w:tr>
      <w:tr w:rsidR="001F16DA" w:rsidRPr="009420DD" w14:paraId="5DBD91F7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0DCC347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ypotension</w:t>
            </w:r>
            <w:proofErr w:type="spellEnd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llapsa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03C6711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84ABCB5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6365B2D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E5484A5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7189BA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478</w:t>
            </w:r>
          </w:p>
        </w:tc>
      </w:tr>
      <w:tr w:rsidR="001F16DA" w:rsidRPr="009420DD" w14:paraId="10F94B74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C959210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est</w:t>
            </w:r>
            <w:proofErr w:type="spellEnd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in</w:t>
            </w:r>
            <w:proofErr w:type="spellEnd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angina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11147C8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EFB8093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18054BC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33F4ECB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BE98D1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</w:t>
            </w:r>
          </w:p>
        </w:tc>
      </w:tr>
      <w:tr w:rsidR="001F16DA" w:rsidRPr="009420DD" w14:paraId="0666FC84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6D061D7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lpitation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3465C3F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D4DA4AA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6B30E69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E3CA757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EC7C3D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,000</w:t>
            </w:r>
          </w:p>
        </w:tc>
      </w:tr>
      <w:tr w:rsidR="001F16DA" w:rsidRPr="009420DD" w14:paraId="6574693F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7F20AF4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ardiac</w:t>
            </w:r>
            <w:proofErr w:type="spellEnd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rrest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B9AF28E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258091A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6620A47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A312BD8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6BE672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512</w:t>
            </w:r>
          </w:p>
        </w:tc>
      </w:tr>
      <w:tr w:rsidR="001F16DA" w:rsidRPr="009420DD" w14:paraId="5F4C286B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DF67AD1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zzines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3D2711A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B49CFBC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9B3183E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6B5DE28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8AA5B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769</w:t>
            </w:r>
          </w:p>
        </w:tc>
      </w:tr>
      <w:tr w:rsidR="001F16DA" w:rsidRPr="009420DD" w14:paraId="053BAB59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7B77607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achycardia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437A643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5F22944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625CFC6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3A0B000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CDE5F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936</w:t>
            </w:r>
          </w:p>
        </w:tc>
      </w:tr>
      <w:tr w:rsidR="001F16DA" w:rsidRPr="009420DD" w14:paraId="3F10113F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D2917B9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eduction</w:t>
            </w:r>
            <w:proofErr w:type="spellEnd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lertnes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C7FFC5C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5011B55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682516A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07A1890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0D29FA" w14:textId="77777777" w:rsidR="001F16DA" w:rsidRPr="00F130C2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F13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&lt; 0,001</w:t>
            </w:r>
          </w:p>
        </w:tc>
      </w:tr>
      <w:tr w:rsidR="001F16DA" w:rsidRPr="009420DD" w14:paraId="6C9172A3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67264EB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Other</w:t>
            </w:r>
            <w:proofErr w:type="spellEnd"/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ymptom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D966CB4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ED50D5C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E6E3F56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680B9EF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69CAAE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,624</w:t>
            </w:r>
          </w:p>
        </w:tc>
      </w:tr>
      <w:tr w:rsidR="001F16DA" w:rsidRPr="009420DD" w14:paraId="433CC9EE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2E7D9F8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ysarthria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3A1B139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D189F0A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49A197A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6D024CD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0B141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</w:t>
            </w:r>
          </w:p>
        </w:tc>
      </w:tr>
      <w:tr w:rsidR="001F16DA" w:rsidRPr="009420DD" w14:paraId="2AC1AF26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E1B7599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ysphonia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E7B22A8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4ED6A16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30BACC8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1F01F83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F5E0E6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,000</w:t>
            </w:r>
          </w:p>
        </w:tc>
      </w:tr>
      <w:tr w:rsidR="001F16DA" w:rsidRPr="009420DD" w14:paraId="353BA213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369053E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Hot </w:t>
            </w: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weat</w:t>
            </w:r>
            <w:proofErr w:type="spellEnd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remble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EFAFD74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DDA347E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71C8817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C9D8450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9E679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805</w:t>
            </w:r>
          </w:p>
        </w:tc>
      </w:tr>
      <w:tr w:rsidR="001F16DA" w:rsidRPr="009420DD" w14:paraId="27905AA9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BC57EF4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Paresthesia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2A43E7D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1FE382C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0BDC614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B64BBCA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51C02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,000</w:t>
            </w:r>
          </w:p>
        </w:tc>
      </w:tr>
      <w:tr w:rsidR="001F16DA" w:rsidRPr="009420DD" w14:paraId="4E6465D0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7F2C861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ight</w:t>
            </w:r>
            <w:proofErr w:type="spellEnd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sorder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7FE19E9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A34F655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CDAE9ED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54D1B23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6F93D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--</w:t>
            </w:r>
          </w:p>
        </w:tc>
      </w:tr>
      <w:tr w:rsidR="001F16DA" w:rsidRPr="009420DD" w14:paraId="3384914F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CA2AF6E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yanosis</w:t>
            </w:r>
            <w:proofErr w:type="spellEnd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llor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8310B1F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C8456FD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C0A00A0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6C6D65E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1A7844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349</w:t>
            </w:r>
          </w:p>
        </w:tc>
      </w:tr>
      <w:tr w:rsidR="001F16DA" w:rsidRPr="009420DD" w14:paraId="7D92B6A4" w14:textId="77777777" w:rsidTr="00041E3B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FC75DE9" w14:textId="77777777" w:rsidR="001F16DA" w:rsidRPr="009420DD" w:rsidRDefault="001F16DA" w:rsidP="009420D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gony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E6AA829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CC1F1C0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764502E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E64D140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BC443E" w14:textId="77777777" w:rsidR="001F16DA" w:rsidRPr="009420DD" w:rsidRDefault="001F16DA" w:rsidP="009420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4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512</w:t>
            </w:r>
          </w:p>
        </w:tc>
      </w:tr>
    </w:tbl>
    <w:p w14:paraId="568B9AD2" w14:textId="77777777" w:rsidR="00877B14" w:rsidRPr="009420DD" w:rsidRDefault="00877B14" w:rsidP="009420D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877B14" w:rsidRPr="009420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6DA"/>
    <w:rsid w:val="001F16DA"/>
    <w:rsid w:val="00441258"/>
    <w:rsid w:val="00877B14"/>
    <w:rsid w:val="009420DD"/>
    <w:rsid w:val="00A529AF"/>
    <w:rsid w:val="00F130C2"/>
    <w:rsid w:val="00F4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30E04"/>
  <w15:chartTrackingRefBased/>
  <w15:docId w15:val="{6219B260-0FD6-444A-A63A-A99BB4209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F16D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</dc:creator>
  <cp:keywords/>
  <dc:description/>
  <cp:lastModifiedBy>Ewa Cichocka-Jarosz</cp:lastModifiedBy>
  <cp:revision>6</cp:revision>
  <dcterms:created xsi:type="dcterms:W3CDTF">2022-11-19T18:42:00Z</dcterms:created>
  <dcterms:modified xsi:type="dcterms:W3CDTF">2023-03-13T21:24:00Z</dcterms:modified>
</cp:coreProperties>
</file>